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0008" w:type="dxa"/>
        <w:jc w:val="left"/>
        <w:tblInd w:w="8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75"/>
        <w:gridCol w:w="1358"/>
        <w:gridCol w:w="1440"/>
        <w:gridCol w:w="1440"/>
        <w:gridCol w:w="925"/>
        <w:gridCol w:w="1415"/>
        <w:gridCol w:w="900"/>
        <w:gridCol w:w="1261"/>
        <w:gridCol w:w="911"/>
        <w:gridCol w:w="911"/>
        <w:gridCol w:w="736"/>
        <w:gridCol w:w="7536"/>
      </w:tblGrid>
      <w:tr>
        <w:trPr>
          <w:trHeight w:val="225" w:hRule="atLeast"/>
        </w:trPr>
        <w:tc>
          <w:tcPr>
            <w:tcW w:w="11736" w:type="dxa"/>
            <w:gridSpan w:val="10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Supplementary Table S4. Expression levels of the constant expressed genes between the TSA-treated and </w:t>
            </w: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ntreated</w:t>
            </w: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 cells.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5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Gene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Intensity (w/o TSA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Intensity (with TSA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old changes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/up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Mean of chang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Length (nt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Chromosome</w:t>
            </w:r>
          </w:p>
        </w:tc>
        <w:tc>
          <w:tcPr>
            <w:tcW w:w="1822" w:type="dxa"/>
            <w:gridSpan w:val="2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Gene body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Strand</w:t>
            </w:r>
          </w:p>
        </w:tc>
        <w:tc>
          <w:tcPr>
            <w:tcW w:w="75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nnotatio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1g0210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707.20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707.99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021488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7704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36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616953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621318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7536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ypothetical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661.92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717.56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1519418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53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1g0767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5606.64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5603.88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01768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5508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14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163931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166075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7536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conserved hypothetical </w:t>
            </w:r>
          </w:p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4749.53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4909.41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108399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53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1g1602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964.58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941.42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587567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6682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84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356086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356929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7536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ypothetical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717.36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745.2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74898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53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1g1608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417.24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402.61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430052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4766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72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374579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375298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7536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ypothetical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445.90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463.93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523197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53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1g1696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500.10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503.9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086587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8112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66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633231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633899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7536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ypothetical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428.97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496.99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1535836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53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2g0150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987.65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985.88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044462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2806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58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54415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58995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7536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ABC bile acid transporter, </w:t>
            </w:r>
          </w:p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112.28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133.53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516745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53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2g0348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7310.92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7352.78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572538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5526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61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916189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918801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7536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conserved hypothetical </w:t>
            </w:r>
          </w:p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7315.0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7354.03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532793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53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2g0618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9273.11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9209.24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693626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8082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33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756129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759465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7536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ypothetical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9211.28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9296.28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922781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53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2g0620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9749.29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9615.75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1388772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7698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43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762681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764118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7536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conserved hypothetical </w:t>
            </w:r>
          </w:p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144.84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129.55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150962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53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2g0633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9474.13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9398.03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809802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7688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35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817718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820072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7536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  <w:lang w:val="pt-BR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  <w:lang w:val="pt-BR"/>
              </w:rPr>
              <w:t xml:space="preserve">ubiquitin C-terminal hydrolase, </w:t>
            </w:r>
          </w:p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  <w:lang w:val="pt-BR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  <w:lang w:val="pt-BR"/>
              </w:rPr>
              <w:t>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  <w:lang w:val="pt-BR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  <w:lang w:val="pt-BR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223.18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149.31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727855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53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2g1065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763.98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765.79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048098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3830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91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725087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725996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7536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enoyl-CoA hydratas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928.27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900.26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718056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53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2g1111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9643.9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9750.92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1109207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5704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87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845207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849083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7536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nuclear condensin complex </w:t>
            </w:r>
          </w:p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subunit Smc2,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9090.96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9093.84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03168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53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2g14905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6481.17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6564.51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505701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4660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0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926842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927245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7536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NADH-ubiquinone oxidoreductase </w:t>
            </w:r>
          </w:p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2 kda subunit,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6744.5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6673.40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426476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53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3g0115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751.4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766.78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558662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8394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64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68275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68922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7536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GPI anchored cell wall protein, </w:t>
            </w:r>
          </w:p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670.87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641.28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1120251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53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3g0280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683.03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709.78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726304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6630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68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742040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742723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7536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arylesterase/monoxygenase, </w:t>
            </w:r>
          </w:p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521.78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500.78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599866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53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3g0308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931.03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914.68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561018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5415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94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824479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825425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7536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endo-1,3(4)-beta-glucanase, </w:t>
            </w:r>
          </w:p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038.05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022.28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521983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53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3g0380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7017.65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7038.41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295751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2258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5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96036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96588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7536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ypothetical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6628.65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6638.99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155911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53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3g0385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088.97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080.59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272074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2943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93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104755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105692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7536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ypothetical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171.22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161.2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316543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53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3g0876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8670.36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8605.96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748347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6825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19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241507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242697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7536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tRNA m(1)G methyltransferase </w:t>
            </w:r>
          </w:p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main containing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9661.30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9602.09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616679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53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3g0933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432.3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497.67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625999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6055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68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361848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363527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7536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conserved hypothetical </w:t>
            </w:r>
          </w:p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573.36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511.85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585184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53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3g1011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2946.73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2962.89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124852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7012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43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603190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605625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7536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electron transfer flavoprotein-</w:t>
            </w:r>
          </w:p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biquinoneoxidoreductas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3286.64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3456.39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1277612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53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3g1108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9751.22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9747.84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034735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491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98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893788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898767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7536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MAP kinase kinase kinase </w:t>
            </w:r>
          </w:p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(Bck1), 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8473.63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8553.90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947285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53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3g1427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819.53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851.97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1150366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686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13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790469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791604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7536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aldo-keto reductase (AKR), </w:t>
            </w:r>
          </w:p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847.79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854.16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223594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53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4g0054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237.45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253.12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369769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5343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09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50004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52097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7536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ynamin GTPase, 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819.37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846.07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69897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53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4g0739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319.4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294.6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240864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708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85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916919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917768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7536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  <w:lang w:val="pt-BR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  <w:lang w:val="pt-BR"/>
              </w:rPr>
              <w:t xml:space="preserve">endosomal cargo receptor </w:t>
            </w:r>
          </w:p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  <w:lang w:val="pt-BR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  <w:lang w:val="pt-BR"/>
              </w:rPr>
              <w:t>(Erp5), 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  <w:lang w:val="pt-BR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  <w:lang w:val="pt-BR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428.72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551.29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1175237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53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4g0844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769.28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783.53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298787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1550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50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175884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178383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7536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Patatin-like serine hydrolase, </w:t>
            </w:r>
          </w:p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911.7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912.30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011356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53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4g1059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039.40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000.53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129555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6638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8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766062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766545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7536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ypothetical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031.50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030.53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032087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53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4g1202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113.53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119.03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176648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1741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33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157512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159848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7536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ypothetical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198.67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204.16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171718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53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4g1357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274.18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223.34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973374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8297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97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546096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547073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7536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thiol methyltransferase 1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164.2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129.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686214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53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4g1385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797.78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836.47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1383074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7606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35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612167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613518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7536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conserved hypothetical </w:t>
            </w:r>
          </w:p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693.53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697.25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138309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53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5g0167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931.12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915.63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395578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3970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27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22538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23816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7536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ypothetical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155.78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139.28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39862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53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5g1134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1117.53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1090.56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243121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7545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98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914909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915895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7536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translation initiation factor </w:t>
            </w:r>
          </w:p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eIF-2B alphasubunit, 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1713.53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1567.10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1265915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53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5g1360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6517.01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6474.52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656303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4791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89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569046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571935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7536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vacuolar protein sorting </w:t>
            </w:r>
          </w:p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vps16, 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6247.85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6229.04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302011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53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5g1368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891.78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872.28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503579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3957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5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591753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592103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7536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ypothetical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571.65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561.398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287991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53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5g1505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570.47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579.95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368769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6773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8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895482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896066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7536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trichodiene oxygenas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578.42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603.84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986028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53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5g1507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246.97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246.50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020708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5241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63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901221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901856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7536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ntioxidant protein LsfA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494.64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469.27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1027542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53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6g0014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694.80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691.07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079491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2568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66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6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1091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2758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7536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ypothetical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567.28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547.53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434301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53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6g0025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048.22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066.48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450856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8240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9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6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75194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76288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7536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GPI anchored protein, </w:t>
            </w:r>
          </w:p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783.64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828.93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1197172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53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6g0309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411.37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410.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054214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8442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56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6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653049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654612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7536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cytochrome P450 alkane </w:t>
            </w:r>
          </w:p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ydroxylase, 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456.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496.35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1634376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53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6g0428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941.53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948.28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229472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7905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31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6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962988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964300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7536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ypothetical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837.35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875.70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1351612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53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6g0445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363.03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365.1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063996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2043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48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6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16716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18197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7536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alpha-1,2-mannosyltransferase </w:t>
            </w:r>
          </w:p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(Mnn2), 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288.42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277.13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344786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53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6g0530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1949.53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2059.72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922139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7540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0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6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270239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271244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7536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CCAAT-binding factor complex </w:t>
            </w:r>
          </w:p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subunit Hap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2267.84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2339.72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585876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53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6g1054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813.35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824.22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100459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5228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45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6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609862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611318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7536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conserved hypothetical </w:t>
            </w:r>
          </w:p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169.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074.4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945211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53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6g1177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622.88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614.60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513048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5884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7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6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926410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927479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7536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ypothetical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469.62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459.93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663805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53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6g1191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008.88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980.85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562678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4016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83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6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979806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982639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7536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glycosyl hydrolase family 3, </w:t>
            </w:r>
          </w:p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102.28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090.03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240666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53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6g1366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976.86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794.58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1688611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8562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06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6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478211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482279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7536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conserved hypothetical </w:t>
            </w:r>
          </w:p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087.84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085.44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023824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53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6g1377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6224.35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6246.86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36161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2154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35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6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518480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520832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7536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  <w:lang w:val="fr-FR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  <w:lang w:val="fr-FR"/>
              </w:rPr>
              <w:t xml:space="preserve">C6 finger domain protein, </w:t>
            </w:r>
          </w:p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  <w:lang w:val="fr-FR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  <w:lang w:val="fr-FR"/>
              </w:rPr>
              <w:t>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  <w:lang w:val="fr-FR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  <w:lang w:val="fr-FR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790.62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786.6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069303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53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7g0047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285.3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281.43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074006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2080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49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7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22689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24182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7536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ypothetical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332.05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313.87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342159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53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7g0180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2012.01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2124.39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935588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4858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76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7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77654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80419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7536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  <w:lang w:val="da-DK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  <w:lang w:val="da-DK"/>
              </w:rPr>
              <w:t xml:space="preserve">AT DNA binding protein, </w:t>
            </w:r>
          </w:p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  <w:lang w:val="da-DK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  <w:lang w:val="da-DK"/>
              </w:rPr>
              <w:t>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  <w:lang w:val="da-DK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  <w:lang w:val="da-DK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1965.11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1960.78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036162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53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7g0641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191.37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207.4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308876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5332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72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7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571892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573615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7536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exo-polygalacturonase, </w:t>
            </w:r>
          </w:p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809.31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845.75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757621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53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orient="landscape" w:w="16838" w:h="11906"/>
      <w:pgMar w:left="851" w:right="851" w:gutter="0" w:header="0" w:top="851" w:footer="0" w:bottom="85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30T02:35:00Z</dcterms:created>
  <dc:creator>Hiromi Nishida</dc:creator>
  <dc:description/>
  <cp:keywords/>
  <dc:language>en-US</dc:language>
  <cp:lastModifiedBy>Hiromi Nishida</cp:lastModifiedBy>
  <dcterms:modified xsi:type="dcterms:W3CDTF">2009-12-30T02:36:00Z</dcterms:modified>
  <cp:revision>3</cp:revision>
  <dc:subject/>
  <dc:title>Supplementary Table S1</dc:title>
</cp:coreProperties>
</file>